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1E69" w14:textId="27B4DA86" w:rsidR="00D32814" w:rsidRPr="005F759C" w:rsidRDefault="004C6D75" w:rsidP="00D32814">
      <w:r w:rsidRPr="004C6D75">
        <w:rPr>
          <w:rFonts w:ascii="Times New Roman" w:hAnsi="Times New Roman" w:cs="Times New Roman"/>
          <w:b/>
          <w:sz w:val="20"/>
          <w:szCs w:val="18"/>
        </w:rPr>
        <w:t>S1 Text</w:t>
      </w:r>
      <w:r w:rsidR="00C91B16">
        <w:rPr>
          <w:rFonts w:ascii="Times New Roman" w:hAnsi="Times New Roman" w:cs="Times New Roman"/>
          <w:b/>
          <w:sz w:val="20"/>
          <w:szCs w:val="18"/>
        </w:rPr>
        <w:t>.</w:t>
      </w:r>
      <w:r w:rsidRPr="004C6D75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="00D32814" w:rsidRPr="00C91B16">
        <w:rPr>
          <w:rFonts w:ascii="Times New Roman" w:hAnsi="Times New Roman" w:cs="Times New Roman"/>
          <w:bCs/>
          <w:sz w:val="20"/>
          <w:szCs w:val="18"/>
        </w:rPr>
        <w:t xml:space="preserve">Supplementary </w:t>
      </w:r>
      <w:r w:rsidR="00043C02">
        <w:rPr>
          <w:rFonts w:ascii="Times New Roman" w:hAnsi="Times New Roman" w:cs="Times New Roman"/>
          <w:bCs/>
          <w:sz w:val="20"/>
          <w:szCs w:val="18"/>
        </w:rPr>
        <w:t>m</w:t>
      </w:r>
      <w:r w:rsidR="00D32814" w:rsidRPr="00C91B16">
        <w:rPr>
          <w:rFonts w:ascii="Times New Roman" w:hAnsi="Times New Roman" w:cs="Times New Roman"/>
          <w:bCs/>
          <w:sz w:val="20"/>
          <w:szCs w:val="18"/>
        </w:rPr>
        <w:t>ethodology</w:t>
      </w:r>
    </w:p>
    <w:p w14:paraId="0C6E8CEC" w14:textId="77777777" w:rsidR="00D32814" w:rsidRDefault="00D32814" w:rsidP="00D32814">
      <w:pPr>
        <w:rPr>
          <w:rFonts w:ascii="Times New Roman" w:hAnsi="Times New Roman" w:cs="Times New Roman"/>
          <w:b/>
          <w:sz w:val="20"/>
          <w:szCs w:val="18"/>
        </w:rPr>
      </w:pPr>
    </w:p>
    <w:p w14:paraId="0820E6FF" w14:textId="7C0AC35B" w:rsidR="00D32814" w:rsidRPr="000D1EA1" w:rsidRDefault="00D32814" w:rsidP="00D32814">
      <w:pPr>
        <w:rPr>
          <w:rFonts w:ascii="Times New Roman" w:hAnsi="Times New Roman" w:cs="Times New Roman"/>
          <w:sz w:val="16"/>
          <w:szCs w:val="16"/>
        </w:rPr>
      </w:pPr>
      <w:r w:rsidRPr="000D1EA1">
        <w:rPr>
          <w:rFonts w:ascii="Times New Roman" w:hAnsi="Times New Roman" w:cs="Times New Roman"/>
          <w:sz w:val="16"/>
          <w:szCs w:val="16"/>
        </w:rPr>
        <w:t>Weekly temperature and rainfall projections</w:t>
      </w:r>
    </w:p>
    <w:p w14:paraId="635EE197" w14:textId="4A013B37" w:rsidR="000D1EA1" w:rsidRPr="000D1EA1" w:rsidRDefault="00D32814" w:rsidP="00D3281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0D1EA1">
        <w:rPr>
          <w:rFonts w:ascii="Times New Roman" w:hAnsi="Times New Roman" w:cs="Times New Roman"/>
          <w:sz w:val="16"/>
          <w:szCs w:val="16"/>
        </w:rPr>
        <w:t xml:space="preserve">Location-specific projected </w:t>
      </w:r>
      <w:r w:rsidR="005E252F" w:rsidRPr="000D1EA1">
        <w:rPr>
          <w:rFonts w:ascii="Times New Roman" w:hAnsi="Times New Roman" w:cs="Times New Roman"/>
          <w:sz w:val="16"/>
          <w:szCs w:val="16"/>
        </w:rPr>
        <w:t>weekly</w:t>
      </w:r>
      <w:r w:rsidRPr="000D1EA1">
        <w:rPr>
          <w:rFonts w:ascii="Times New Roman" w:hAnsi="Times New Roman" w:cs="Times New Roman"/>
          <w:sz w:val="16"/>
          <w:szCs w:val="16"/>
        </w:rPr>
        <w:t xml:space="preserve"> mean temperature (</w:t>
      </w:r>
      <w:r w:rsidRPr="000D1EA1">
        <w:rPr>
          <w:rFonts w:ascii="Times New Roman" w:hAnsi="Times New Roman" w:cs="Times New Roman"/>
          <w:i/>
          <w:sz w:val="16"/>
          <w:szCs w:val="16"/>
        </w:rPr>
        <w:t>T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ij</w:t>
      </w:r>
      <w:r w:rsidRPr="000D1EA1">
        <w:rPr>
          <w:rFonts w:ascii="Times New Roman" w:hAnsi="Times New Roman" w:cs="Times New Roman"/>
          <w:sz w:val="16"/>
          <w:szCs w:val="16"/>
        </w:rPr>
        <w:t>) and total rainfall (</w:t>
      </w:r>
      <w:r w:rsidRPr="000D1EA1">
        <w:rPr>
          <w:rFonts w:ascii="Times New Roman" w:hAnsi="Times New Roman" w:cs="Times New Roman"/>
          <w:i/>
          <w:sz w:val="16"/>
          <w:szCs w:val="16"/>
        </w:rPr>
        <w:t>R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ij</w:t>
      </w:r>
      <w:r w:rsidRPr="000D1EA1">
        <w:rPr>
          <w:rFonts w:ascii="Times New Roman" w:hAnsi="Times New Roman" w:cs="Times New Roman"/>
          <w:sz w:val="16"/>
          <w:szCs w:val="16"/>
        </w:rPr>
        <w:t>) were calculated by:</w:t>
      </w:r>
    </w:p>
    <w:p w14:paraId="4F455559" w14:textId="77777777" w:rsidR="00D32814" w:rsidRPr="000D1EA1" w:rsidRDefault="00000000" w:rsidP="00D3281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i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+(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proj_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avg_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</m:t>
          </m:r>
        </m:oMath>
      </m:oMathPara>
    </w:p>
    <w:p w14:paraId="2E469DE6" w14:textId="2C499342" w:rsidR="00D32814" w:rsidRPr="000D1EA1" w:rsidRDefault="00000000" w:rsidP="00D32814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i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i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*(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proj_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sz w:val="16"/>
                  <w:szCs w:val="16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16"/>
                  <w:szCs w:val="16"/>
                </w:rPr>
                <m:t>sum_j</m:t>
              </m:r>
            </m:sub>
          </m:sSub>
          <m:r>
            <w:rPr>
              <w:rFonts w:ascii="Cambria Math" w:hAnsi="Cambria Math" w:cs="Times New Roman"/>
              <w:sz w:val="16"/>
              <w:szCs w:val="16"/>
            </w:rPr>
            <m:t>)</m:t>
          </m:r>
        </m:oMath>
      </m:oMathPara>
    </w:p>
    <w:p w14:paraId="0F2B1F8B" w14:textId="3FEBB1D2" w:rsidR="003301C8" w:rsidRDefault="00D32814" w:rsidP="00346B0B">
      <w:pPr>
        <w:spacing w:line="360" w:lineRule="auto"/>
        <w:rPr>
          <w:rFonts w:ascii="Times New Roman" w:hAnsi="Times New Roman" w:cs="Times New Roman"/>
        </w:rPr>
      </w:pPr>
      <w:r w:rsidRPr="000D1EA1">
        <w:rPr>
          <w:rFonts w:ascii="Times New Roman" w:hAnsi="Times New Roman" w:cs="Times New Roman"/>
          <w:sz w:val="16"/>
          <w:szCs w:val="16"/>
        </w:rPr>
        <w:t xml:space="preserve">To establish a baseline, the study calculated the nine-year averaged </w:t>
      </w:r>
      <w:r w:rsidR="00F255D6" w:rsidRPr="000D1EA1">
        <w:rPr>
          <w:rFonts w:ascii="Times New Roman" w:hAnsi="Times New Roman" w:cs="Times New Roman"/>
          <w:sz w:val="16"/>
          <w:szCs w:val="16"/>
        </w:rPr>
        <w:t>weekly</w:t>
      </w:r>
      <w:r w:rsidRPr="000D1EA1">
        <w:rPr>
          <w:rFonts w:ascii="Times New Roman" w:hAnsi="Times New Roman" w:cs="Times New Roman"/>
          <w:sz w:val="16"/>
          <w:szCs w:val="16"/>
        </w:rPr>
        <w:t xml:space="preserve"> mean temperature and </w:t>
      </w:r>
      <w:r w:rsidR="00F255D6" w:rsidRPr="000D1EA1">
        <w:rPr>
          <w:rFonts w:ascii="Times New Roman" w:hAnsi="Times New Roman" w:cs="Times New Roman"/>
          <w:sz w:val="16"/>
          <w:szCs w:val="16"/>
        </w:rPr>
        <w:t xml:space="preserve">total </w:t>
      </w:r>
      <w:r w:rsidRPr="000D1EA1">
        <w:rPr>
          <w:rFonts w:ascii="Times New Roman" w:hAnsi="Times New Roman" w:cs="Times New Roman"/>
          <w:sz w:val="16"/>
          <w:szCs w:val="16"/>
        </w:rPr>
        <w:t xml:space="preserve">rainfall observations in each location. To obtain the projected </w:t>
      </w:r>
      <w:r w:rsidR="00F255D6" w:rsidRPr="000D1EA1">
        <w:rPr>
          <w:rFonts w:ascii="Times New Roman" w:hAnsi="Times New Roman" w:cs="Times New Roman"/>
          <w:sz w:val="16"/>
          <w:szCs w:val="16"/>
        </w:rPr>
        <w:t>weekly</w:t>
      </w:r>
      <w:r w:rsidRPr="000D1EA1">
        <w:rPr>
          <w:rFonts w:ascii="Times New Roman" w:hAnsi="Times New Roman" w:cs="Times New Roman"/>
          <w:sz w:val="16"/>
          <w:szCs w:val="16"/>
        </w:rPr>
        <w:t xml:space="preserve"> mean temperature (</w:t>
      </w:r>
      <w:r w:rsidRPr="000D1EA1">
        <w:rPr>
          <w:rFonts w:ascii="Times New Roman" w:hAnsi="Times New Roman" w:cs="Times New Roman"/>
          <w:i/>
          <w:sz w:val="16"/>
          <w:szCs w:val="16"/>
        </w:rPr>
        <w:t>T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ij</w:t>
      </w:r>
      <w:r w:rsidRPr="000D1EA1">
        <w:rPr>
          <w:rFonts w:ascii="Times New Roman" w:hAnsi="Times New Roman" w:cs="Times New Roman"/>
          <w:sz w:val="16"/>
          <w:szCs w:val="16"/>
        </w:rPr>
        <w:t xml:space="preserve">) series for the </w:t>
      </w:r>
      <w:r w:rsidRPr="000D1EA1">
        <w:rPr>
          <w:rFonts w:ascii="Times New Roman" w:hAnsi="Times New Roman" w:cs="Times New Roman"/>
          <w:i/>
          <w:sz w:val="16"/>
          <w:szCs w:val="16"/>
        </w:rPr>
        <w:t>i</w:t>
      </w:r>
      <w:r w:rsidRPr="000D1EA1">
        <w:rPr>
          <w:rFonts w:ascii="Times New Roman" w:hAnsi="Times New Roman" w:cs="Times New Roman"/>
          <w:sz w:val="16"/>
          <w:szCs w:val="16"/>
        </w:rPr>
        <w:t xml:space="preserve">-th </w:t>
      </w:r>
      <w:r w:rsidR="00F255D6" w:rsidRPr="000D1EA1">
        <w:rPr>
          <w:rFonts w:ascii="Times New Roman" w:hAnsi="Times New Roman" w:cs="Times New Roman"/>
          <w:sz w:val="16"/>
          <w:szCs w:val="16"/>
        </w:rPr>
        <w:t>week</w:t>
      </w:r>
      <w:r w:rsidRPr="000D1EA1">
        <w:rPr>
          <w:rFonts w:ascii="Times New Roman" w:hAnsi="Times New Roman" w:cs="Times New Roman"/>
          <w:sz w:val="16"/>
          <w:szCs w:val="16"/>
        </w:rPr>
        <w:t xml:space="preserve"> in the </w:t>
      </w:r>
      <w:r w:rsidRPr="000D1EA1">
        <w:rPr>
          <w:rFonts w:ascii="Times New Roman" w:hAnsi="Times New Roman" w:cs="Times New Roman"/>
          <w:i/>
          <w:sz w:val="16"/>
          <w:szCs w:val="16"/>
        </w:rPr>
        <w:t>j</w:t>
      </w:r>
      <w:r w:rsidRPr="000D1EA1">
        <w:rPr>
          <w:rFonts w:ascii="Times New Roman" w:hAnsi="Times New Roman" w:cs="Times New Roman"/>
          <w:sz w:val="16"/>
          <w:szCs w:val="16"/>
        </w:rPr>
        <w:t>-th month in a location, the monthly mean temperature difference between the projection (</w:t>
      </w:r>
      <w:r w:rsidRPr="000D1EA1">
        <w:rPr>
          <w:rFonts w:ascii="Times New Roman" w:hAnsi="Times New Roman" w:cs="Times New Roman"/>
          <w:i/>
          <w:sz w:val="16"/>
          <w:szCs w:val="16"/>
        </w:rPr>
        <w:t>T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proj_j</w:t>
      </w:r>
      <w:r w:rsidRPr="000D1EA1">
        <w:rPr>
          <w:rFonts w:ascii="Times New Roman" w:hAnsi="Times New Roman" w:cs="Times New Roman"/>
          <w:sz w:val="16"/>
          <w:szCs w:val="16"/>
        </w:rPr>
        <w:t>) and baseline (</w:t>
      </w:r>
      <w:r w:rsidRPr="000D1EA1">
        <w:rPr>
          <w:rFonts w:ascii="Times New Roman" w:hAnsi="Times New Roman" w:cs="Times New Roman"/>
          <w:i/>
          <w:sz w:val="16"/>
          <w:szCs w:val="16"/>
        </w:rPr>
        <w:t>T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avg_j</w:t>
      </w:r>
      <w:r w:rsidRPr="000D1EA1">
        <w:rPr>
          <w:rFonts w:ascii="Times New Roman" w:hAnsi="Times New Roman" w:cs="Times New Roman"/>
          <w:sz w:val="16"/>
          <w:szCs w:val="16"/>
        </w:rPr>
        <w:t xml:space="preserve">) temperature was added to the observed baseline </w:t>
      </w:r>
      <w:r w:rsidR="00F255D6" w:rsidRPr="000D1EA1">
        <w:rPr>
          <w:rFonts w:ascii="Times New Roman" w:hAnsi="Times New Roman" w:cs="Times New Roman"/>
          <w:sz w:val="16"/>
          <w:szCs w:val="16"/>
        </w:rPr>
        <w:t xml:space="preserve">weekly </w:t>
      </w:r>
      <w:r w:rsidRPr="000D1EA1">
        <w:rPr>
          <w:rFonts w:ascii="Times New Roman" w:hAnsi="Times New Roman" w:cs="Times New Roman"/>
          <w:sz w:val="16"/>
          <w:szCs w:val="16"/>
        </w:rPr>
        <w:t>temperature (</w:t>
      </w:r>
      <w:r w:rsidRPr="000D1EA1">
        <w:rPr>
          <w:rFonts w:ascii="Times New Roman" w:hAnsi="Times New Roman" w:cs="Times New Roman"/>
          <w:i/>
          <w:sz w:val="16"/>
          <w:szCs w:val="16"/>
        </w:rPr>
        <w:t>T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i</w:t>
      </w:r>
      <w:r w:rsidRPr="000D1EA1">
        <w:rPr>
          <w:rFonts w:ascii="Times New Roman" w:hAnsi="Times New Roman" w:cs="Times New Roman"/>
          <w:i/>
          <w:sz w:val="16"/>
          <w:szCs w:val="16"/>
        </w:rPr>
        <w:t>)</w:t>
      </w:r>
      <w:r w:rsidRPr="000D1EA1">
        <w:rPr>
          <w:rFonts w:ascii="Times New Roman" w:hAnsi="Times New Roman" w:cs="Times New Roman"/>
          <w:sz w:val="16"/>
          <w:szCs w:val="16"/>
        </w:rPr>
        <w:t xml:space="preserve"> in the same month </w:t>
      </w:r>
      <w:r w:rsidRPr="000D1EA1">
        <w:rPr>
          <w:rFonts w:ascii="Times New Roman" w:hAnsi="Times New Roman" w:cs="Times New Roman"/>
          <w:i/>
          <w:iCs/>
          <w:sz w:val="16"/>
          <w:szCs w:val="16"/>
        </w:rPr>
        <w:t>j</w:t>
      </w:r>
      <w:r w:rsidRPr="000D1EA1">
        <w:rPr>
          <w:rFonts w:ascii="Times New Roman" w:hAnsi="Times New Roman" w:cs="Times New Roman"/>
          <w:sz w:val="16"/>
          <w:szCs w:val="16"/>
        </w:rPr>
        <w:t>. The ratio between projected (</w:t>
      </w:r>
      <w:r w:rsidRPr="000D1EA1">
        <w:rPr>
          <w:rFonts w:ascii="Times New Roman" w:hAnsi="Times New Roman" w:cs="Times New Roman"/>
          <w:i/>
          <w:sz w:val="16"/>
          <w:szCs w:val="16"/>
        </w:rPr>
        <w:t>R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proj_j</w:t>
      </w:r>
      <w:r w:rsidRPr="000D1EA1">
        <w:rPr>
          <w:rFonts w:ascii="Times New Roman" w:hAnsi="Times New Roman" w:cs="Times New Roman"/>
          <w:sz w:val="16"/>
          <w:szCs w:val="16"/>
        </w:rPr>
        <w:t>) and baseline (</w:t>
      </w:r>
      <w:r w:rsidRPr="000D1EA1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0D1EA1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sum_j</w:t>
      </w:r>
      <w:r w:rsidRPr="000D1EA1">
        <w:rPr>
          <w:rFonts w:ascii="Times New Roman" w:hAnsi="Times New Roman" w:cs="Times New Roman"/>
          <w:sz w:val="16"/>
          <w:szCs w:val="16"/>
        </w:rPr>
        <w:t xml:space="preserve">) total rainfall in month </w:t>
      </w:r>
      <w:r w:rsidRPr="000D1EA1">
        <w:rPr>
          <w:rFonts w:ascii="Times New Roman" w:hAnsi="Times New Roman" w:cs="Times New Roman"/>
          <w:i/>
          <w:sz w:val="16"/>
          <w:szCs w:val="16"/>
        </w:rPr>
        <w:t>j</w:t>
      </w:r>
      <w:r w:rsidRPr="000D1EA1">
        <w:rPr>
          <w:rFonts w:ascii="Times New Roman" w:hAnsi="Times New Roman" w:cs="Times New Roman"/>
          <w:sz w:val="16"/>
          <w:szCs w:val="16"/>
        </w:rPr>
        <w:t xml:space="preserve"> was multiplied by observed baseline </w:t>
      </w:r>
      <w:r w:rsidR="00F255D6" w:rsidRPr="000D1EA1">
        <w:rPr>
          <w:rFonts w:ascii="Times New Roman" w:hAnsi="Times New Roman" w:cs="Times New Roman"/>
          <w:sz w:val="16"/>
          <w:szCs w:val="16"/>
        </w:rPr>
        <w:t>weekly total</w:t>
      </w:r>
      <w:r w:rsidRPr="000D1EA1">
        <w:rPr>
          <w:rFonts w:ascii="Times New Roman" w:hAnsi="Times New Roman" w:cs="Times New Roman"/>
          <w:sz w:val="16"/>
          <w:szCs w:val="16"/>
        </w:rPr>
        <w:t xml:space="preserve"> rainfall (</w:t>
      </w:r>
      <w:r w:rsidRPr="000D1EA1">
        <w:rPr>
          <w:rFonts w:ascii="Times New Roman" w:hAnsi="Times New Roman" w:cs="Times New Roman"/>
          <w:i/>
          <w:sz w:val="16"/>
          <w:szCs w:val="16"/>
        </w:rPr>
        <w:t>R</w:t>
      </w:r>
      <w:r w:rsidRPr="000D1EA1">
        <w:rPr>
          <w:rFonts w:ascii="Times New Roman" w:hAnsi="Times New Roman" w:cs="Times New Roman"/>
          <w:i/>
          <w:sz w:val="16"/>
          <w:szCs w:val="16"/>
          <w:vertAlign w:val="subscript"/>
        </w:rPr>
        <w:t>i</w:t>
      </w:r>
      <w:r w:rsidRPr="000D1EA1">
        <w:rPr>
          <w:rFonts w:ascii="Times New Roman" w:hAnsi="Times New Roman" w:cs="Times New Roman"/>
          <w:sz w:val="16"/>
          <w:szCs w:val="16"/>
        </w:rPr>
        <w:t xml:space="preserve">) in the same month to get the projected </w:t>
      </w:r>
      <w:r w:rsidR="00F255D6" w:rsidRPr="000D1EA1">
        <w:rPr>
          <w:rFonts w:ascii="Times New Roman" w:hAnsi="Times New Roman" w:cs="Times New Roman"/>
          <w:sz w:val="16"/>
          <w:szCs w:val="16"/>
        </w:rPr>
        <w:t>weekly</w:t>
      </w:r>
      <w:r w:rsidRPr="000D1EA1">
        <w:rPr>
          <w:rFonts w:ascii="Times New Roman" w:hAnsi="Times New Roman" w:cs="Times New Roman"/>
          <w:sz w:val="16"/>
          <w:szCs w:val="16"/>
        </w:rPr>
        <w:t xml:space="preserve"> rainfall (</w:t>
      </w:r>
      <w:r w:rsidRPr="000D1EA1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Pr="000D1EA1">
        <w:rPr>
          <w:rFonts w:ascii="Times New Roman" w:hAnsi="Times New Roman" w:cs="Times New Roman"/>
          <w:i/>
          <w:iCs/>
          <w:sz w:val="16"/>
          <w:szCs w:val="16"/>
          <w:vertAlign w:val="subscript"/>
        </w:rPr>
        <w:t>ij</w:t>
      </w:r>
      <w:r w:rsidRPr="000D1EA1">
        <w:rPr>
          <w:rFonts w:ascii="Times New Roman" w:hAnsi="Times New Roman" w:cs="Times New Roman"/>
          <w:sz w:val="16"/>
          <w:szCs w:val="16"/>
        </w:rPr>
        <w:t xml:space="preserve">) series. </w:t>
      </w:r>
    </w:p>
    <w:p w14:paraId="0ED5CAE0" w14:textId="487F2D2B" w:rsidR="00DF68EC" w:rsidRPr="00346B0B" w:rsidRDefault="00DF68EC" w:rsidP="00346B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6365CF" w14:textId="747BB610" w:rsidR="00173DAF" w:rsidRDefault="00173DAF" w:rsidP="00E420DD">
      <w:pPr>
        <w:spacing w:line="360" w:lineRule="auto"/>
        <w:rPr>
          <w:rFonts w:ascii="Times New Roman" w:hAnsi="Times New Roman" w:cs="Times New Roman"/>
          <w:szCs w:val="21"/>
        </w:rPr>
      </w:pPr>
    </w:p>
    <w:p w14:paraId="6E2A9832" w14:textId="4DB5F024" w:rsidR="00E420DD" w:rsidRPr="00DA20E3" w:rsidRDefault="00E420DD" w:rsidP="00DA20E3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E420DD" w:rsidRPr="00DA20E3" w:rsidSect="008C295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DE8B4" w14:textId="77777777" w:rsidR="008C2958" w:rsidRDefault="008C2958" w:rsidP="002475C9">
      <w:r>
        <w:separator/>
      </w:r>
    </w:p>
  </w:endnote>
  <w:endnote w:type="continuationSeparator" w:id="0">
    <w:p w14:paraId="47D0E1DC" w14:textId="77777777" w:rsidR="008C2958" w:rsidRDefault="008C2958" w:rsidP="00247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6939635"/>
      <w:docPartObj>
        <w:docPartGallery w:val="Page Numbers (Bottom of Page)"/>
        <w:docPartUnique/>
      </w:docPartObj>
    </w:sdtPr>
    <w:sdtContent>
      <w:p w14:paraId="13131248" w14:textId="77777777" w:rsidR="00585BD7" w:rsidRDefault="00585BD7" w:rsidP="00585BD7">
        <w:pPr>
          <w:pStyle w:val="Footer"/>
          <w:framePr w:w="306" w:wrap="none" w:vAnchor="text" w:hAnchor="page" w:x="9721" w:y="45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B1030F" w14:textId="77777777" w:rsidR="00585BD7" w:rsidRDefault="00585BD7" w:rsidP="005B36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50DD7" w14:textId="77777777" w:rsidR="008C2958" w:rsidRDefault="008C2958" w:rsidP="002475C9">
      <w:r>
        <w:separator/>
      </w:r>
    </w:p>
  </w:footnote>
  <w:footnote w:type="continuationSeparator" w:id="0">
    <w:p w14:paraId="5045893B" w14:textId="77777777" w:rsidR="008C2958" w:rsidRDefault="008C2958" w:rsidP="00247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zEwMjcwMTQ1NTRU0lEKTi0uzszPAykwsqwFAMO72rMtAAAA"/>
  </w:docVars>
  <w:rsids>
    <w:rsidRoot w:val="00A856D0"/>
    <w:rsid w:val="00002629"/>
    <w:rsid w:val="00002E3D"/>
    <w:rsid w:val="0000614A"/>
    <w:rsid w:val="00010D7D"/>
    <w:rsid w:val="00015214"/>
    <w:rsid w:val="000325F3"/>
    <w:rsid w:val="000345FA"/>
    <w:rsid w:val="00036150"/>
    <w:rsid w:val="00041643"/>
    <w:rsid w:val="00043C02"/>
    <w:rsid w:val="00065B95"/>
    <w:rsid w:val="00066CED"/>
    <w:rsid w:val="000768A6"/>
    <w:rsid w:val="00080A1B"/>
    <w:rsid w:val="00087E54"/>
    <w:rsid w:val="00090BBD"/>
    <w:rsid w:val="00092498"/>
    <w:rsid w:val="00094A85"/>
    <w:rsid w:val="000A3BFA"/>
    <w:rsid w:val="000A7B69"/>
    <w:rsid w:val="000B337D"/>
    <w:rsid w:val="000B42BB"/>
    <w:rsid w:val="000D1EA1"/>
    <w:rsid w:val="000D28A9"/>
    <w:rsid w:val="000D7ECF"/>
    <w:rsid w:val="000F5EEF"/>
    <w:rsid w:val="000F6571"/>
    <w:rsid w:val="00103550"/>
    <w:rsid w:val="00115179"/>
    <w:rsid w:val="00116704"/>
    <w:rsid w:val="00116711"/>
    <w:rsid w:val="00125384"/>
    <w:rsid w:val="001266F4"/>
    <w:rsid w:val="00126728"/>
    <w:rsid w:val="00131B42"/>
    <w:rsid w:val="0013213B"/>
    <w:rsid w:val="00136353"/>
    <w:rsid w:val="00136467"/>
    <w:rsid w:val="00141C31"/>
    <w:rsid w:val="00143012"/>
    <w:rsid w:val="0014671A"/>
    <w:rsid w:val="00147D00"/>
    <w:rsid w:val="00151910"/>
    <w:rsid w:val="00162DB1"/>
    <w:rsid w:val="0016785E"/>
    <w:rsid w:val="00173DAF"/>
    <w:rsid w:val="00176548"/>
    <w:rsid w:val="00176963"/>
    <w:rsid w:val="00187C0D"/>
    <w:rsid w:val="00187DBF"/>
    <w:rsid w:val="001908DF"/>
    <w:rsid w:val="001974ED"/>
    <w:rsid w:val="001B628F"/>
    <w:rsid w:val="001C17AB"/>
    <w:rsid w:val="001C3D5D"/>
    <w:rsid w:val="001C3DC0"/>
    <w:rsid w:val="001D67A3"/>
    <w:rsid w:val="001D75DD"/>
    <w:rsid w:val="001E4652"/>
    <w:rsid w:val="001F393E"/>
    <w:rsid w:val="00200551"/>
    <w:rsid w:val="00200A0B"/>
    <w:rsid w:val="00201EC9"/>
    <w:rsid w:val="00201F5B"/>
    <w:rsid w:val="0020220E"/>
    <w:rsid w:val="002118B5"/>
    <w:rsid w:val="00224B5C"/>
    <w:rsid w:val="00225830"/>
    <w:rsid w:val="00226E1E"/>
    <w:rsid w:val="002270E9"/>
    <w:rsid w:val="00234942"/>
    <w:rsid w:val="002475C9"/>
    <w:rsid w:val="00261AD6"/>
    <w:rsid w:val="00263B17"/>
    <w:rsid w:val="0027014C"/>
    <w:rsid w:val="002706C8"/>
    <w:rsid w:val="00276282"/>
    <w:rsid w:val="00276BA0"/>
    <w:rsid w:val="00281AB4"/>
    <w:rsid w:val="002A72B9"/>
    <w:rsid w:val="002B005F"/>
    <w:rsid w:val="002B7A0F"/>
    <w:rsid w:val="002C149B"/>
    <w:rsid w:val="002C38FD"/>
    <w:rsid w:val="002D0A4E"/>
    <w:rsid w:val="002D1723"/>
    <w:rsid w:val="002D3CC7"/>
    <w:rsid w:val="002D5D74"/>
    <w:rsid w:val="002D7221"/>
    <w:rsid w:val="002F192E"/>
    <w:rsid w:val="002F1C44"/>
    <w:rsid w:val="002F1ED4"/>
    <w:rsid w:val="002F3EF9"/>
    <w:rsid w:val="002F6565"/>
    <w:rsid w:val="003019DD"/>
    <w:rsid w:val="003054B1"/>
    <w:rsid w:val="0031003B"/>
    <w:rsid w:val="003172A8"/>
    <w:rsid w:val="003301C8"/>
    <w:rsid w:val="0034045C"/>
    <w:rsid w:val="00346B0B"/>
    <w:rsid w:val="00347591"/>
    <w:rsid w:val="003533E5"/>
    <w:rsid w:val="00354480"/>
    <w:rsid w:val="003605C0"/>
    <w:rsid w:val="00370660"/>
    <w:rsid w:val="003713FB"/>
    <w:rsid w:val="00372BC0"/>
    <w:rsid w:val="00374922"/>
    <w:rsid w:val="003869B3"/>
    <w:rsid w:val="003946E3"/>
    <w:rsid w:val="003A459A"/>
    <w:rsid w:val="003A6CB1"/>
    <w:rsid w:val="003C1964"/>
    <w:rsid w:val="003C2673"/>
    <w:rsid w:val="003C2780"/>
    <w:rsid w:val="003C5CE2"/>
    <w:rsid w:val="003C65FA"/>
    <w:rsid w:val="003C67A6"/>
    <w:rsid w:val="003D02E2"/>
    <w:rsid w:val="003D2B6C"/>
    <w:rsid w:val="003E6EAA"/>
    <w:rsid w:val="003F2540"/>
    <w:rsid w:val="003F722A"/>
    <w:rsid w:val="00400C9D"/>
    <w:rsid w:val="004010B3"/>
    <w:rsid w:val="0041132F"/>
    <w:rsid w:val="00417EE9"/>
    <w:rsid w:val="00424932"/>
    <w:rsid w:val="0043059D"/>
    <w:rsid w:val="00434DE7"/>
    <w:rsid w:val="00462582"/>
    <w:rsid w:val="004649A9"/>
    <w:rsid w:val="00471353"/>
    <w:rsid w:val="00471D6A"/>
    <w:rsid w:val="0047492A"/>
    <w:rsid w:val="00477B3F"/>
    <w:rsid w:val="00480FF5"/>
    <w:rsid w:val="0048111F"/>
    <w:rsid w:val="00484728"/>
    <w:rsid w:val="00491106"/>
    <w:rsid w:val="00495D31"/>
    <w:rsid w:val="004A317F"/>
    <w:rsid w:val="004A333F"/>
    <w:rsid w:val="004A5101"/>
    <w:rsid w:val="004B5CBC"/>
    <w:rsid w:val="004C4118"/>
    <w:rsid w:val="004C57EA"/>
    <w:rsid w:val="004C6D75"/>
    <w:rsid w:val="004D3C4D"/>
    <w:rsid w:val="004D4613"/>
    <w:rsid w:val="004D7758"/>
    <w:rsid w:val="004E07DB"/>
    <w:rsid w:val="004E1DCC"/>
    <w:rsid w:val="004F19A6"/>
    <w:rsid w:val="004F5849"/>
    <w:rsid w:val="00501D6F"/>
    <w:rsid w:val="00517FBE"/>
    <w:rsid w:val="00524954"/>
    <w:rsid w:val="00527BDC"/>
    <w:rsid w:val="00536CCB"/>
    <w:rsid w:val="00540653"/>
    <w:rsid w:val="00544E5A"/>
    <w:rsid w:val="00545FBF"/>
    <w:rsid w:val="00551447"/>
    <w:rsid w:val="00555AA2"/>
    <w:rsid w:val="00556AB7"/>
    <w:rsid w:val="00557A65"/>
    <w:rsid w:val="005822C4"/>
    <w:rsid w:val="00582A85"/>
    <w:rsid w:val="00584A71"/>
    <w:rsid w:val="00585BD7"/>
    <w:rsid w:val="00587800"/>
    <w:rsid w:val="00592710"/>
    <w:rsid w:val="005933A9"/>
    <w:rsid w:val="005B00C9"/>
    <w:rsid w:val="005B102A"/>
    <w:rsid w:val="005B365D"/>
    <w:rsid w:val="005B4E82"/>
    <w:rsid w:val="005B77A5"/>
    <w:rsid w:val="005C0A96"/>
    <w:rsid w:val="005C2246"/>
    <w:rsid w:val="005C2CCD"/>
    <w:rsid w:val="005C4581"/>
    <w:rsid w:val="005D5D13"/>
    <w:rsid w:val="005D5D49"/>
    <w:rsid w:val="005D74CA"/>
    <w:rsid w:val="005D7C85"/>
    <w:rsid w:val="005E252F"/>
    <w:rsid w:val="005E46CE"/>
    <w:rsid w:val="005F026E"/>
    <w:rsid w:val="005F192D"/>
    <w:rsid w:val="005F4A01"/>
    <w:rsid w:val="005F759C"/>
    <w:rsid w:val="006037AC"/>
    <w:rsid w:val="0060419B"/>
    <w:rsid w:val="0060587A"/>
    <w:rsid w:val="00607334"/>
    <w:rsid w:val="00612737"/>
    <w:rsid w:val="00612B4D"/>
    <w:rsid w:val="00616639"/>
    <w:rsid w:val="006202B5"/>
    <w:rsid w:val="0062151F"/>
    <w:rsid w:val="00621B33"/>
    <w:rsid w:val="006243DE"/>
    <w:rsid w:val="00625FFF"/>
    <w:rsid w:val="00631DF2"/>
    <w:rsid w:val="006353F9"/>
    <w:rsid w:val="00637ADF"/>
    <w:rsid w:val="00644C7D"/>
    <w:rsid w:val="00645D52"/>
    <w:rsid w:val="00647976"/>
    <w:rsid w:val="0065349E"/>
    <w:rsid w:val="006568F5"/>
    <w:rsid w:val="006613E5"/>
    <w:rsid w:val="006636B9"/>
    <w:rsid w:val="006755D3"/>
    <w:rsid w:val="00686407"/>
    <w:rsid w:val="0069096B"/>
    <w:rsid w:val="00692109"/>
    <w:rsid w:val="0069217D"/>
    <w:rsid w:val="006A1F14"/>
    <w:rsid w:val="006B47F8"/>
    <w:rsid w:val="006C0A6D"/>
    <w:rsid w:val="006C3289"/>
    <w:rsid w:val="006C33EC"/>
    <w:rsid w:val="006D309D"/>
    <w:rsid w:val="006D5EBD"/>
    <w:rsid w:val="006E311C"/>
    <w:rsid w:val="006F48E5"/>
    <w:rsid w:val="006F5EB6"/>
    <w:rsid w:val="00701513"/>
    <w:rsid w:val="00702A8A"/>
    <w:rsid w:val="00703B67"/>
    <w:rsid w:val="00707DB7"/>
    <w:rsid w:val="00710709"/>
    <w:rsid w:val="00713059"/>
    <w:rsid w:val="00721755"/>
    <w:rsid w:val="00722231"/>
    <w:rsid w:val="00722880"/>
    <w:rsid w:val="007228F8"/>
    <w:rsid w:val="00730D34"/>
    <w:rsid w:val="00734AE6"/>
    <w:rsid w:val="00746BC7"/>
    <w:rsid w:val="00762C9D"/>
    <w:rsid w:val="00763D4D"/>
    <w:rsid w:val="007779DA"/>
    <w:rsid w:val="00787746"/>
    <w:rsid w:val="00792033"/>
    <w:rsid w:val="007961F5"/>
    <w:rsid w:val="007A1574"/>
    <w:rsid w:val="007A5CB0"/>
    <w:rsid w:val="007B5A7D"/>
    <w:rsid w:val="007C3C21"/>
    <w:rsid w:val="007C57AA"/>
    <w:rsid w:val="007C7ADC"/>
    <w:rsid w:val="007D1DBA"/>
    <w:rsid w:val="007D27F6"/>
    <w:rsid w:val="007D38FB"/>
    <w:rsid w:val="007D4C8E"/>
    <w:rsid w:val="007E00E4"/>
    <w:rsid w:val="007E0E88"/>
    <w:rsid w:val="007F1607"/>
    <w:rsid w:val="007F1CE2"/>
    <w:rsid w:val="00802B43"/>
    <w:rsid w:val="008131F1"/>
    <w:rsid w:val="008170A2"/>
    <w:rsid w:val="00820CF2"/>
    <w:rsid w:val="00820DB0"/>
    <w:rsid w:val="00823075"/>
    <w:rsid w:val="0083308E"/>
    <w:rsid w:val="00841D5F"/>
    <w:rsid w:val="00843109"/>
    <w:rsid w:val="008516DA"/>
    <w:rsid w:val="00856819"/>
    <w:rsid w:val="00863C34"/>
    <w:rsid w:val="0088042B"/>
    <w:rsid w:val="00884DD3"/>
    <w:rsid w:val="00884F88"/>
    <w:rsid w:val="00893B39"/>
    <w:rsid w:val="00894F26"/>
    <w:rsid w:val="008972C9"/>
    <w:rsid w:val="008B2214"/>
    <w:rsid w:val="008C2958"/>
    <w:rsid w:val="008C50C6"/>
    <w:rsid w:val="008D19EA"/>
    <w:rsid w:val="008D452D"/>
    <w:rsid w:val="008D79FC"/>
    <w:rsid w:val="008E011B"/>
    <w:rsid w:val="008E19A6"/>
    <w:rsid w:val="008E1A38"/>
    <w:rsid w:val="008E65E2"/>
    <w:rsid w:val="008F3286"/>
    <w:rsid w:val="008F3317"/>
    <w:rsid w:val="008F486C"/>
    <w:rsid w:val="008F536C"/>
    <w:rsid w:val="009061C1"/>
    <w:rsid w:val="00910F0C"/>
    <w:rsid w:val="00922B48"/>
    <w:rsid w:val="00927FA2"/>
    <w:rsid w:val="009334C0"/>
    <w:rsid w:val="00935265"/>
    <w:rsid w:val="0094495B"/>
    <w:rsid w:val="0094577D"/>
    <w:rsid w:val="00951290"/>
    <w:rsid w:val="00957381"/>
    <w:rsid w:val="00957DF5"/>
    <w:rsid w:val="00961DEB"/>
    <w:rsid w:val="00961F9A"/>
    <w:rsid w:val="00966F28"/>
    <w:rsid w:val="00974810"/>
    <w:rsid w:val="00974E58"/>
    <w:rsid w:val="00985AB6"/>
    <w:rsid w:val="00995314"/>
    <w:rsid w:val="00996D44"/>
    <w:rsid w:val="0099798C"/>
    <w:rsid w:val="009A20FA"/>
    <w:rsid w:val="009A2F71"/>
    <w:rsid w:val="009A6166"/>
    <w:rsid w:val="009C1EDB"/>
    <w:rsid w:val="009C33E2"/>
    <w:rsid w:val="009C7072"/>
    <w:rsid w:val="009D5838"/>
    <w:rsid w:val="009D7914"/>
    <w:rsid w:val="009E30BA"/>
    <w:rsid w:val="009E3939"/>
    <w:rsid w:val="009F4445"/>
    <w:rsid w:val="00A1464B"/>
    <w:rsid w:val="00A148B0"/>
    <w:rsid w:val="00A27696"/>
    <w:rsid w:val="00A27B6C"/>
    <w:rsid w:val="00A35E80"/>
    <w:rsid w:val="00A3771D"/>
    <w:rsid w:val="00A407A7"/>
    <w:rsid w:val="00A40876"/>
    <w:rsid w:val="00A455C7"/>
    <w:rsid w:val="00A54301"/>
    <w:rsid w:val="00A6005A"/>
    <w:rsid w:val="00A646C9"/>
    <w:rsid w:val="00A66A3C"/>
    <w:rsid w:val="00A66E36"/>
    <w:rsid w:val="00A717C1"/>
    <w:rsid w:val="00A856D0"/>
    <w:rsid w:val="00A91D1B"/>
    <w:rsid w:val="00A97D94"/>
    <w:rsid w:val="00AA10B1"/>
    <w:rsid w:val="00AA24A4"/>
    <w:rsid w:val="00AA659E"/>
    <w:rsid w:val="00AA6B32"/>
    <w:rsid w:val="00AB0F85"/>
    <w:rsid w:val="00AB1699"/>
    <w:rsid w:val="00AB3146"/>
    <w:rsid w:val="00AB7C28"/>
    <w:rsid w:val="00AC4DAC"/>
    <w:rsid w:val="00AC5443"/>
    <w:rsid w:val="00AC6429"/>
    <w:rsid w:val="00AC7586"/>
    <w:rsid w:val="00AD06CB"/>
    <w:rsid w:val="00AD2125"/>
    <w:rsid w:val="00AF6061"/>
    <w:rsid w:val="00B024DC"/>
    <w:rsid w:val="00B055C0"/>
    <w:rsid w:val="00B062E0"/>
    <w:rsid w:val="00B12DEA"/>
    <w:rsid w:val="00B26284"/>
    <w:rsid w:val="00B3312D"/>
    <w:rsid w:val="00B42933"/>
    <w:rsid w:val="00B458F6"/>
    <w:rsid w:val="00B543DE"/>
    <w:rsid w:val="00B548BF"/>
    <w:rsid w:val="00B64729"/>
    <w:rsid w:val="00B64C05"/>
    <w:rsid w:val="00B66090"/>
    <w:rsid w:val="00B67A5E"/>
    <w:rsid w:val="00B745C0"/>
    <w:rsid w:val="00B74DD0"/>
    <w:rsid w:val="00B75BBE"/>
    <w:rsid w:val="00B819A5"/>
    <w:rsid w:val="00B900A6"/>
    <w:rsid w:val="00B92ADE"/>
    <w:rsid w:val="00B941F4"/>
    <w:rsid w:val="00B971B9"/>
    <w:rsid w:val="00BA0DBA"/>
    <w:rsid w:val="00BA4270"/>
    <w:rsid w:val="00BA7DDE"/>
    <w:rsid w:val="00BB1783"/>
    <w:rsid w:val="00BB7CCC"/>
    <w:rsid w:val="00BC1A0C"/>
    <w:rsid w:val="00BD6A10"/>
    <w:rsid w:val="00BE05CF"/>
    <w:rsid w:val="00BE3EBA"/>
    <w:rsid w:val="00BE3FD2"/>
    <w:rsid w:val="00BE6747"/>
    <w:rsid w:val="00BF3646"/>
    <w:rsid w:val="00BF3EC7"/>
    <w:rsid w:val="00BF5C89"/>
    <w:rsid w:val="00BF5F0A"/>
    <w:rsid w:val="00C05E48"/>
    <w:rsid w:val="00C212FA"/>
    <w:rsid w:val="00C2399D"/>
    <w:rsid w:val="00C24047"/>
    <w:rsid w:val="00C32B76"/>
    <w:rsid w:val="00C45CF0"/>
    <w:rsid w:val="00C47EC7"/>
    <w:rsid w:val="00C55929"/>
    <w:rsid w:val="00C60845"/>
    <w:rsid w:val="00C62BB9"/>
    <w:rsid w:val="00C64411"/>
    <w:rsid w:val="00C80A73"/>
    <w:rsid w:val="00C866D6"/>
    <w:rsid w:val="00C90117"/>
    <w:rsid w:val="00C91B16"/>
    <w:rsid w:val="00CB400A"/>
    <w:rsid w:val="00CB57F5"/>
    <w:rsid w:val="00CC6ADD"/>
    <w:rsid w:val="00CC72E3"/>
    <w:rsid w:val="00CE13F2"/>
    <w:rsid w:val="00CE61EE"/>
    <w:rsid w:val="00CF1156"/>
    <w:rsid w:val="00CF2618"/>
    <w:rsid w:val="00D1579C"/>
    <w:rsid w:val="00D17AD8"/>
    <w:rsid w:val="00D20918"/>
    <w:rsid w:val="00D24417"/>
    <w:rsid w:val="00D2678B"/>
    <w:rsid w:val="00D30D2F"/>
    <w:rsid w:val="00D32814"/>
    <w:rsid w:val="00D3525F"/>
    <w:rsid w:val="00D404F0"/>
    <w:rsid w:val="00D434EE"/>
    <w:rsid w:val="00D44E91"/>
    <w:rsid w:val="00D50654"/>
    <w:rsid w:val="00D51B6B"/>
    <w:rsid w:val="00D63C80"/>
    <w:rsid w:val="00D64100"/>
    <w:rsid w:val="00D66F1C"/>
    <w:rsid w:val="00D70BD9"/>
    <w:rsid w:val="00D7176A"/>
    <w:rsid w:val="00D72714"/>
    <w:rsid w:val="00D73029"/>
    <w:rsid w:val="00D76201"/>
    <w:rsid w:val="00D82A21"/>
    <w:rsid w:val="00D837DF"/>
    <w:rsid w:val="00D86DDA"/>
    <w:rsid w:val="00D91552"/>
    <w:rsid w:val="00D93AB9"/>
    <w:rsid w:val="00DA039D"/>
    <w:rsid w:val="00DA16E5"/>
    <w:rsid w:val="00DA20E3"/>
    <w:rsid w:val="00DA524B"/>
    <w:rsid w:val="00DA72C0"/>
    <w:rsid w:val="00DC00C6"/>
    <w:rsid w:val="00DC0916"/>
    <w:rsid w:val="00DC7399"/>
    <w:rsid w:val="00DC789E"/>
    <w:rsid w:val="00DD5D62"/>
    <w:rsid w:val="00DD658F"/>
    <w:rsid w:val="00DD6BE6"/>
    <w:rsid w:val="00DE4309"/>
    <w:rsid w:val="00DF1D71"/>
    <w:rsid w:val="00DF3263"/>
    <w:rsid w:val="00DF68EC"/>
    <w:rsid w:val="00E02971"/>
    <w:rsid w:val="00E03756"/>
    <w:rsid w:val="00E06C11"/>
    <w:rsid w:val="00E079DD"/>
    <w:rsid w:val="00E167AB"/>
    <w:rsid w:val="00E17309"/>
    <w:rsid w:val="00E24094"/>
    <w:rsid w:val="00E2429E"/>
    <w:rsid w:val="00E26D66"/>
    <w:rsid w:val="00E26F73"/>
    <w:rsid w:val="00E31F3F"/>
    <w:rsid w:val="00E3328E"/>
    <w:rsid w:val="00E34A4F"/>
    <w:rsid w:val="00E35BE0"/>
    <w:rsid w:val="00E3661E"/>
    <w:rsid w:val="00E3695B"/>
    <w:rsid w:val="00E420DD"/>
    <w:rsid w:val="00E55E46"/>
    <w:rsid w:val="00E60000"/>
    <w:rsid w:val="00E727FE"/>
    <w:rsid w:val="00E739C3"/>
    <w:rsid w:val="00E75D5C"/>
    <w:rsid w:val="00E7673C"/>
    <w:rsid w:val="00E76E7D"/>
    <w:rsid w:val="00E8282F"/>
    <w:rsid w:val="00E97B32"/>
    <w:rsid w:val="00E97BB6"/>
    <w:rsid w:val="00EA3DE6"/>
    <w:rsid w:val="00EA7115"/>
    <w:rsid w:val="00EB3E2D"/>
    <w:rsid w:val="00EB7827"/>
    <w:rsid w:val="00EC28C1"/>
    <w:rsid w:val="00EC3AF1"/>
    <w:rsid w:val="00EC5162"/>
    <w:rsid w:val="00EC7C46"/>
    <w:rsid w:val="00EE1C8D"/>
    <w:rsid w:val="00F01C37"/>
    <w:rsid w:val="00F062D5"/>
    <w:rsid w:val="00F06A31"/>
    <w:rsid w:val="00F119FE"/>
    <w:rsid w:val="00F12012"/>
    <w:rsid w:val="00F205A8"/>
    <w:rsid w:val="00F23C3C"/>
    <w:rsid w:val="00F255D6"/>
    <w:rsid w:val="00F27C2F"/>
    <w:rsid w:val="00F337CD"/>
    <w:rsid w:val="00F62141"/>
    <w:rsid w:val="00F65903"/>
    <w:rsid w:val="00F77F8A"/>
    <w:rsid w:val="00F84A55"/>
    <w:rsid w:val="00F85781"/>
    <w:rsid w:val="00FB006A"/>
    <w:rsid w:val="00FB1D73"/>
    <w:rsid w:val="00FB24DB"/>
    <w:rsid w:val="00FB2D97"/>
    <w:rsid w:val="00FD4CE5"/>
    <w:rsid w:val="00FE7FF6"/>
    <w:rsid w:val="00FF3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D961"/>
  <w15:chartTrackingRefBased/>
  <w15:docId w15:val="{7875C3A7-E487-48E7-A86E-21441915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01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1C44"/>
    <w:rPr>
      <w:color w:val="808080"/>
    </w:rPr>
  </w:style>
  <w:style w:type="character" w:styleId="Emphasis">
    <w:name w:val="Emphasis"/>
    <w:basedOn w:val="DefaultParagraphFont"/>
    <w:uiPriority w:val="20"/>
    <w:qFormat/>
    <w:rsid w:val="006353F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47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5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5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1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17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1663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6C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B365D"/>
  </w:style>
  <w:style w:type="character" w:styleId="FollowedHyperlink">
    <w:name w:val="FollowedHyperlink"/>
    <w:basedOn w:val="DefaultParagraphFont"/>
    <w:uiPriority w:val="99"/>
    <w:semiHidden/>
    <w:unhideWhenUsed/>
    <w:rsid w:val="005D5D1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70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7014C"/>
    <w:pPr>
      <w:widowControl/>
      <w:spacing w:before="480" w:line="276" w:lineRule="auto"/>
      <w:jc w:val="left"/>
      <w:outlineLvl w:val="9"/>
    </w:pPr>
    <w:rPr>
      <w:b/>
      <w:bCs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7014C"/>
    <w:pPr>
      <w:spacing w:before="120"/>
      <w:jc w:val="left"/>
    </w:pPr>
    <w:rPr>
      <w:rFonts w:eastAsia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7014C"/>
    <w:pPr>
      <w:spacing w:before="120"/>
      <w:ind w:left="210"/>
      <w:jc w:val="left"/>
    </w:pPr>
    <w:rPr>
      <w:rFonts w:eastAsia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7014C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7014C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7014C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7014C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7014C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7014C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7014C"/>
    <w:pPr>
      <w:ind w:left="1680"/>
      <w:jc w:val="left"/>
    </w:pPr>
    <w:rPr>
      <w:rFonts w:eastAsia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4C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B72AFE-17C6-45D4-85A3-647ED8E71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n Wang</dc:creator>
  <cp:keywords/>
  <dc:description/>
  <cp:lastModifiedBy>WANG, Yawen</cp:lastModifiedBy>
  <cp:revision>436</cp:revision>
  <dcterms:created xsi:type="dcterms:W3CDTF">2022-09-26T13:53:00Z</dcterms:created>
  <dcterms:modified xsi:type="dcterms:W3CDTF">2024-04-23T06:25:00Z</dcterms:modified>
</cp:coreProperties>
</file>